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7762" w:rsidRDefault="00AB6B63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4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able S2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 xml:space="preserve">genes involve in </w:t>
      </w:r>
      <w:r>
        <w:rPr>
          <w:rFonts w:ascii="Times New Roman" w:hAnsi="Times New Roman" w:cs="Times New Roman"/>
          <w:sz w:val="24"/>
          <w:szCs w:val="24"/>
        </w:rPr>
        <w:t>Cancers related pathways</w:t>
      </w:r>
      <w:r>
        <w:rPr>
          <w:rFonts w:ascii="Times New Roman" w:hAnsi="Times New Roman" w:cs="Times New Roman" w:hint="eastAsia"/>
          <w:sz w:val="24"/>
          <w:szCs w:val="24"/>
        </w:rPr>
        <w:t xml:space="preserve"> on the genome of </w:t>
      </w:r>
      <w:r>
        <w:rPr>
          <w:rFonts w:ascii="Times New Roman" w:hAnsi="Times New Roman" w:cs="Times New Roman" w:hint="eastAsia"/>
          <w:i/>
          <w:sz w:val="24"/>
          <w:szCs w:val="24"/>
        </w:rPr>
        <w:t xml:space="preserve">P. </w:t>
      </w:r>
      <w:proofErr w:type="spellStart"/>
      <w:r>
        <w:rPr>
          <w:rFonts w:ascii="Times New Roman" w:hAnsi="Times New Roman" w:cs="Times New Roman" w:hint="eastAsia"/>
          <w:i/>
          <w:sz w:val="24"/>
          <w:szCs w:val="24"/>
        </w:rPr>
        <w:t>brassicae</w:t>
      </w:r>
      <w:proofErr w:type="spellEnd"/>
      <w:r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corresponding expression pattern</w:t>
      </w:r>
    </w:p>
    <w:tbl>
      <w:tblPr>
        <w:tblStyle w:val="TableGrid"/>
        <w:tblW w:w="8522" w:type="dxa"/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952"/>
        <w:gridCol w:w="1471"/>
        <w:gridCol w:w="980"/>
        <w:gridCol w:w="1950"/>
        <w:gridCol w:w="1609"/>
        <w:gridCol w:w="1560"/>
      </w:tblGrid>
      <w:tr w:rsidR="00D27762">
        <w:trPr>
          <w:trHeight w:val="289"/>
        </w:trPr>
        <w:tc>
          <w:tcPr>
            <w:tcW w:w="952" w:type="dxa"/>
            <w:vMerge w:val="restart"/>
            <w:vAlign w:val="center"/>
          </w:tcPr>
          <w:p w:rsidR="00D27762" w:rsidRDefault="00AB6B63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b/>
                <w:bCs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471" w:type="dxa"/>
            <w:vMerge w:val="restart"/>
            <w:vAlign w:val="center"/>
          </w:tcPr>
          <w:p w:rsidR="00D27762" w:rsidRDefault="00AB6B63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Cs w:val="21"/>
              </w:rPr>
              <w:t>SeqID</w:t>
            </w:r>
            <w:proofErr w:type="spellEnd"/>
          </w:p>
        </w:tc>
        <w:tc>
          <w:tcPr>
            <w:tcW w:w="980" w:type="dxa"/>
            <w:vMerge w:val="restart"/>
            <w:vAlign w:val="center"/>
          </w:tcPr>
          <w:p w:rsidR="00D27762" w:rsidRDefault="00AB6B63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Cs w:val="21"/>
              </w:rPr>
              <w:t>KO</w:t>
            </w:r>
          </w:p>
        </w:tc>
        <w:tc>
          <w:tcPr>
            <w:tcW w:w="5119" w:type="dxa"/>
            <w:gridSpan w:val="3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Expression pattern extracted by RNA-</w:t>
            </w:r>
            <w:proofErr w:type="spellStart"/>
            <w:r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Seq</w:t>
            </w:r>
            <w:proofErr w:type="spellEnd"/>
          </w:p>
        </w:tc>
      </w:tr>
      <w:tr w:rsidR="00D27762">
        <w:trPr>
          <w:trHeight w:val="289"/>
        </w:trPr>
        <w:tc>
          <w:tcPr>
            <w:tcW w:w="952" w:type="dxa"/>
            <w:vMerge/>
          </w:tcPr>
          <w:p w:rsidR="00D27762" w:rsidRDefault="00D27762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471" w:type="dxa"/>
            <w:vMerge/>
          </w:tcPr>
          <w:p w:rsidR="00D27762" w:rsidRDefault="00D27762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80" w:type="dxa"/>
            <w:vMerge/>
          </w:tcPr>
          <w:p w:rsidR="00D27762" w:rsidRDefault="00D27762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950" w:type="dxa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RS</w:t>
            </w:r>
          </w:p>
        </w:tc>
        <w:tc>
          <w:tcPr>
            <w:tcW w:w="1609" w:type="dxa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GS</w:t>
            </w:r>
          </w:p>
        </w:tc>
        <w:tc>
          <w:tcPr>
            <w:tcW w:w="1560" w:type="dxa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IN</w:t>
            </w:r>
          </w:p>
        </w:tc>
      </w:tr>
      <w:tr w:rsidR="00D27762">
        <w:trPr>
          <w:trHeight w:val="289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8792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3083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53.25536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53.25536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47.93906</w:t>
            </w:r>
          </w:p>
        </w:tc>
      </w:tr>
      <w:tr w:rsidR="00D27762">
        <w:trPr>
          <w:trHeight w:val="289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1956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7532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21.90203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21.90203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1.67965</w:t>
            </w:r>
          </w:p>
        </w:tc>
      </w:tr>
      <w:tr w:rsidR="00D27762">
        <w:trPr>
          <w:trHeight w:val="289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1656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4513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2.622984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2.622984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39.08685</w:t>
            </w:r>
          </w:p>
        </w:tc>
      </w:tr>
      <w:tr w:rsidR="00D27762">
        <w:trPr>
          <w:trHeight w:val="289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0247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4345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.098882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.098882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5.14415</w:t>
            </w:r>
          </w:p>
        </w:tc>
      </w:tr>
      <w:tr w:rsidR="00D27762">
        <w:trPr>
          <w:trHeight w:val="289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7097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4345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79.24259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79.24259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77.5264</w:t>
            </w:r>
          </w:p>
        </w:tc>
      </w:tr>
      <w:tr w:rsidR="00D27762">
        <w:trPr>
          <w:trHeight w:val="289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1916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4536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97.52006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97.52006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243.8888</w:t>
            </w:r>
          </w:p>
        </w:tc>
      </w:tr>
      <w:tr w:rsidR="00D27762">
        <w:trPr>
          <w:trHeight w:val="289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6301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5637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24.12601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24.12601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24.63602</w:t>
            </w:r>
          </w:p>
        </w:tc>
      </w:tr>
      <w:tr w:rsidR="00D27762">
        <w:trPr>
          <w:trHeight w:val="289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8057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6240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0.500178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0.500178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31.38412</w:t>
            </w:r>
          </w:p>
        </w:tc>
      </w:tr>
      <w:tr w:rsidR="00D27762">
        <w:trPr>
          <w:trHeight w:val="289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4559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0922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0.579355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0.579355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5.172348</w:t>
            </w:r>
          </w:p>
        </w:tc>
      </w:tr>
      <w:tr w:rsidR="00D27762">
        <w:trPr>
          <w:trHeight w:val="289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4589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0922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9.93288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9.93288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7.45487</w:t>
            </w:r>
          </w:p>
        </w:tc>
      </w:tr>
      <w:tr w:rsidR="00D27762">
        <w:trPr>
          <w:trHeight w:val="289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5276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1110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2.664306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2.664306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46.82094</w:t>
            </w:r>
          </w:p>
        </w:tc>
      </w:tr>
      <w:tr w:rsidR="00D27762">
        <w:trPr>
          <w:trHeight w:val="289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9097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1110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48.91157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48.91157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50.17219</w:t>
            </w:r>
          </w:p>
        </w:tc>
      </w:tr>
      <w:tr w:rsidR="00D27762">
        <w:trPr>
          <w:trHeight w:val="289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3025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1110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8.288052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8.288052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1.20362</w:t>
            </w:r>
          </w:p>
        </w:tc>
      </w:tr>
      <w:tr w:rsidR="00D27762">
        <w:trPr>
          <w:trHeight w:val="289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4446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7203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21.253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21.253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20.60089</w:t>
            </w:r>
          </w:p>
        </w:tc>
      </w:tr>
      <w:tr w:rsidR="00D27762">
        <w:trPr>
          <w:trHeight w:val="289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2239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12362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2.682299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2.682299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8.408564</w:t>
            </w:r>
          </w:p>
        </w:tc>
      </w:tr>
      <w:tr w:rsidR="00D27762">
        <w:trPr>
          <w:trHeight w:val="289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4195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3099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22.52758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22.52758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46.9838</w:t>
            </w:r>
          </w:p>
        </w:tc>
      </w:tr>
      <w:tr w:rsidR="00D27762">
        <w:trPr>
          <w:trHeight w:val="289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lastRenderedPageBreak/>
              <w:t>17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6593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4365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0.353293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0.353293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7.430616</w:t>
            </w:r>
          </w:p>
        </w:tc>
      </w:tr>
      <w:tr w:rsidR="00D27762">
        <w:trPr>
          <w:trHeight w:val="289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7093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4365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.622239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.622239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0.444364</w:t>
            </w:r>
          </w:p>
        </w:tc>
      </w:tr>
      <w:tr w:rsidR="00D27762">
        <w:trPr>
          <w:trHeight w:val="289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9434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4366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407.4392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407.4392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955.896</w:t>
            </w:r>
          </w:p>
        </w:tc>
      </w:tr>
      <w:tr w:rsidR="00D27762">
        <w:trPr>
          <w:trHeight w:val="289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4173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4368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0.69659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0.69659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4.275478</w:t>
            </w:r>
          </w:p>
        </w:tc>
      </w:tr>
      <w:tr w:rsidR="00D27762">
        <w:trPr>
          <w:trHeight w:val="289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0238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4371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3.278214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3.278214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5.807515</w:t>
            </w:r>
          </w:p>
        </w:tc>
      </w:tr>
      <w:tr w:rsidR="00D27762">
        <w:trPr>
          <w:trHeight w:val="289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2211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4371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0.76384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0.76384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0.172562</w:t>
            </w:r>
          </w:p>
        </w:tc>
      </w:tr>
      <w:tr w:rsidR="00D27762">
        <w:trPr>
          <w:trHeight w:val="289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8852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9291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49.5412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49.5412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81.45826</w:t>
            </w:r>
          </w:p>
        </w:tc>
      </w:tr>
      <w:tr w:rsidR="00D27762">
        <w:trPr>
          <w:trHeight w:val="289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5498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4392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88.1425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88.1425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12.6861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5503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4392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42.7082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42.7082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245.5336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7898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6620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75.70414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75.70414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31.16454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10887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6620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.069884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.069884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.637147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1371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2219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7.28348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7.28348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233.6962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3214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2206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52.44463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52.44463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208.9915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7777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6626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0.964308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0.964308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58.98551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0802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6067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99.4193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99.4193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80.69225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0888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6067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276.0198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276.0198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53.3181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9252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8734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09.1984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09.1984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76.91343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0357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8735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5.588566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5.588566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33.56085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6234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8737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25.51749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25.51749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50.18812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4779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4482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0.246203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0.246203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0.124623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lastRenderedPageBreak/>
              <w:t>37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10828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4482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0.032077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0.032077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0.299783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3111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4482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5.95562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5.95562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48.8111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10375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8738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318.1768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318.1768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23.29002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3162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8738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0.031749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0.031749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0.047248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3164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8738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6.54528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6.54528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62.64791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5830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3872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08.4126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08.4126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42.95698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10370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3872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6.637435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6.637435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3.520265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5973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3868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92.1374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92.1374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29.6596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3989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3868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22.21037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22.21037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3.0802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7547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9592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0.337233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0.337233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6.453819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9054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9592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26.50244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26.50244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62.47331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1001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1679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28.47027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28.47027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54.79422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9108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6228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9.68986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9.68986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24.63032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1119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4079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5619.024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5619.024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2974.053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9853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4079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249.5969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249.5969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665.0629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0176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0873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226.2204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226.2204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80.6233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6730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0873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22.7941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22.7941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90.7554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3906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0161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368.3108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368.3108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293.5687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1635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0162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39.35622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39.35622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48.215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4314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11416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60.7019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60.7019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45.4881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lastRenderedPageBreak/>
              <w:t>57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3348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1425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.673773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.673773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57.0589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3941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0036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47.2978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47.2978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93.80516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4519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0850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68.60774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68.60774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14.1725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2019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0850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50.47537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50.47537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64.14432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1286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7207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28.2287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28.2287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30.074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5289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7208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51.88327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51.88327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57.30064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0676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4688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33.90371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33.90371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24.6664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4163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0889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29.76926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29.76926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25.78629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0759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0889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51.53183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51.53183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37.60162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2955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1115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45.51804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45.51804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50.33317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0793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15377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3.70308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3.70308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4.4347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8560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14156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25.1385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25.1385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4.97188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8629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0968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602.1318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602.1318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235.2626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1378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0994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49.33069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49.33069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51.23286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5668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18695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26.14933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26.14933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35.74393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0135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11644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51.9517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51.9517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69.3764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5988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4650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0.627241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0.627241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30.85409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0362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15188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27.09517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27.09517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43.78437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8910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15188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80.70869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80.70869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52.48541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1313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0069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04.9674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318.7164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667.187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lastRenderedPageBreak/>
              <w:t>77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10022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10151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49.38709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49.38709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7.780731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4274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11424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25.4968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25.4968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96.44377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5469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11253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8.143503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8.143503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56.15463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9232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11253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6466.489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6466.489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978.465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6556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12823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57.928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57.928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561.3115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6886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12823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744.935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744.935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683.0198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4501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13209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24.734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24.734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94.7556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3409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4728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3.75847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3.75847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4.19241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3169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5866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2.228814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2.228814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20.80622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5610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7204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73.62612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73.62612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54.93189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7294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2599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0.35064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0.35064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34.82895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9717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10577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125.688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125.688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213.478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2759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6252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0.76136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0.76136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6.97667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6658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5658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40.94918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40.94918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37.84504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1710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5658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.817302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.817302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4.23231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9366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5658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0.494179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0.494179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7.69801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9614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5658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5.11819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5.11819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2.03967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9945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5665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63.53828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63.53828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23.82079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7575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10605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.406892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.406892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2.450381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10736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10605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718.5526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718.5526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91.49238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lastRenderedPageBreak/>
              <w:t>97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8359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12035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0.020693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0.020693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0.588975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98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9670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12035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0.066807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9669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12035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0.013723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0.013723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0.07877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4757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11430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76.22568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76.22568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73.78064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1442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11411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25.50169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25.50169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21.63066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02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3558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17387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0.463812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0.463812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55.34879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03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4390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5692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470.3079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470.3079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2144.093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04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7001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5692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0.06808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0.06808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0.031591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7005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5692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235.318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235.318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31.47531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2084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5692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5.523257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5.523257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66.01915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07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2796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5692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.366416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.366416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89.90671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3329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5692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3.026283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3.026283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483.0682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09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5161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10380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5.733423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5.733423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6.396879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5764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10380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0.111072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0.111072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.310925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11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2992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6269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579.5518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579.5518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283.3722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4902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3685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4.45456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4.45456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24.1891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13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3258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3258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00.9981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00.9981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13.5474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14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2679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2991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0.042942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0.042942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0.034512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15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8139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5760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3.94845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3.94845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2.40096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16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5170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1365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0.170886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0.170886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3.56768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lastRenderedPageBreak/>
              <w:t>117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9253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1365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3.336341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3.336341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221.3985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18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6583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17691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58.40122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58.40122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37.48497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19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1865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1253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0.222743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0.222743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5.597919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8001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0799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.551734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.551734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462.9701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1793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0799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0.822357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0.822357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42.6002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22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2148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0799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23.6666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23.6666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649.1668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23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3699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0799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0.949675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0.949675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8.22725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24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3586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0799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11.7948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11.7948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74.42709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25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3858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0799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2.261216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2.261216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2.998871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5872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13299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0.521473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0.521473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3.018955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27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6682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0121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44.5902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44.5902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83.9466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28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9283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0816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55.26244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55.26244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9.10302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29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6724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10610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38.71709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38.71709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58.64642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1784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6630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608.886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608.886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878.7672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31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9706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6630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616.605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616.605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859.1001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32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6044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11594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97.75045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97.75045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71.0174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33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2393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11594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314.9261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314.9261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269.2657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34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10047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16195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8.59346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8.59346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39.9492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35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4639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11252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214.5676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214.5676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237.5714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36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6445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11252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57.17863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57.17863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71.8825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lastRenderedPageBreak/>
              <w:t>137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5470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11254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.423441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.423441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29.4172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38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7900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11254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73.7114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73.7114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62.89104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39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2821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11254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55.24088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55.24088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33.07578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40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2998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11254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339.6944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339.6944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206.8305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41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1666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3120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75.23673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75.23673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76.81177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42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4324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11838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67.6366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67.6366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68.31062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43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2475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6063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36.5446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36.5446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81.93983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44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4478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3141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30.61085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30.61085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82.25847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45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8164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3142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56.62323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56.62323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68.99567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46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3778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3143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17.5441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17.5441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81.05659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47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4246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3144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75.40133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75.40133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64.92823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48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7328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3136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545.8407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545.8407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467.9525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49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3150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3137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300.4825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300.4825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07.8799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8558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15979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266.5235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266.5235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332.4196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51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4248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3124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41.3505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41.3505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14.691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52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9736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6627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35.57054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35.57054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16.0868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53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8130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2146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24.14282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24.14282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50.69302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54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7611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10587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34.95483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34.95483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41.68271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55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6513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3062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407.7586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407.7586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33.3531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56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6674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10691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44.71538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44.71538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35.37696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lastRenderedPageBreak/>
              <w:t>157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0691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11407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13.0148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13.0148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37.87399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58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7853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11407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6.31197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6.31197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67.22839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59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4456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6062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35.87364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35.87364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57.13006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8148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6062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76.09136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76.09136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60.79313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61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0572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3122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571.3593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571.3593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42.9223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62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2632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3123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07.4808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07.4808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84.22131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63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6811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5768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09.1006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09.1006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82.75347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64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6879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5699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0.040559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0.040559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29.52265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65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0218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3363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0.588308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0.588308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0.86391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66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8212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3363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19.5943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19.5943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87.82822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67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5452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15305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24.38406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24.38406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30.34531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8132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15306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427.9016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427.9016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321.609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69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2182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2183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255.8407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255.8407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520.8442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5611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4353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228.304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228.304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84.7823</w:t>
            </w:r>
          </w:p>
        </w:tc>
      </w:tr>
      <w:tr w:rsidR="00D27762">
        <w:trPr>
          <w:trHeight w:val="270"/>
        </w:trPr>
        <w:tc>
          <w:tcPr>
            <w:tcW w:w="952" w:type="dxa"/>
          </w:tcPr>
          <w:p w:rsidR="00D27762" w:rsidRDefault="00AB6B63">
            <w:pPr>
              <w:pStyle w:val="ListParagraph"/>
              <w:widowControl/>
              <w:ind w:firstLineChars="0" w:firstLine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1471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PlasB_02805</w:t>
            </w:r>
          </w:p>
        </w:tc>
        <w:tc>
          <w:tcPr>
            <w:tcW w:w="98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K01522</w:t>
            </w:r>
          </w:p>
        </w:tc>
        <w:tc>
          <w:tcPr>
            <w:tcW w:w="195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7.498504</w:t>
            </w:r>
          </w:p>
        </w:tc>
        <w:tc>
          <w:tcPr>
            <w:tcW w:w="1609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7.498504</w:t>
            </w:r>
          </w:p>
        </w:tc>
        <w:tc>
          <w:tcPr>
            <w:tcW w:w="1560" w:type="dxa"/>
            <w:vAlign w:val="bottom"/>
          </w:tcPr>
          <w:p w:rsidR="00D27762" w:rsidRDefault="00AB6B63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</w:rPr>
              <w:t>7.340732</w:t>
            </w:r>
          </w:p>
        </w:tc>
      </w:tr>
    </w:tbl>
    <w:p w:rsidR="00D27762" w:rsidRDefault="00D27762">
      <w:pPr>
        <w:widowControl/>
        <w:jc w:val="left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sectPr w:rsidR="00D277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F4F54"/>
    <w:rsid w:val="001C3FCB"/>
    <w:rsid w:val="00271753"/>
    <w:rsid w:val="004C235B"/>
    <w:rsid w:val="004F4F54"/>
    <w:rsid w:val="00A86FE0"/>
    <w:rsid w:val="00AB6B63"/>
    <w:rsid w:val="00B433AC"/>
    <w:rsid w:val="00D27762"/>
    <w:rsid w:val="00DF0EF9"/>
    <w:rsid w:val="2CB41BA3"/>
    <w:rsid w:val="2D0E2984"/>
    <w:rsid w:val="5D720210"/>
    <w:rsid w:val="670C7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/>
    <w:lsdException w:name="footer" w:semiHidden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/>
      <w:u w:val="single"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Normal"/>
    <w:link w:val="EndNoteBibliographyChar"/>
    <w:qFormat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hAnsi="Calibri" w:cs="Calibri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  <w:style w:type="paragraph" w:customStyle="1" w:styleId="font5">
    <w:name w:val="font5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5">
    <w:name w:val="xl65"/>
    <w:basedOn w:val="Normal"/>
    <w:qFormat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18"/>
      <w:szCs w:val="18"/>
    </w:rPr>
  </w:style>
  <w:style w:type="paragraph" w:customStyle="1" w:styleId="xl66">
    <w:name w:val="xl66"/>
    <w:basedOn w:val="Normal"/>
    <w:qFormat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b/>
      <w:bCs/>
      <w:kern w:val="0"/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table" w:customStyle="1" w:styleId="1">
    <w:name w:val="网格型1"/>
    <w:basedOn w:val="TableNormal"/>
    <w:uiPriority w:val="59"/>
    <w:qFormat/>
    <w:rPr>
      <w:rFonts w:cs="Times New Roman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t-baf-word-clickable">
    <w:name w:val="gt-baf-word-clickable"/>
    <w:basedOn w:val="DefaultParagraphFont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/>
    <w:lsdException w:name="footer" w:semiHidden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/>
      <w:u w:val="single"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Normal"/>
    <w:link w:val="EndNoteBibliographyChar"/>
    <w:qFormat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hAnsi="Calibri" w:cs="Calibri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  <w:style w:type="paragraph" w:customStyle="1" w:styleId="font5">
    <w:name w:val="font5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5">
    <w:name w:val="xl65"/>
    <w:basedOn w:val="Normal"/>
    <w:qFormat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18"/>
      <w:szCs w:val="18"/>
    </w:rPr>
  </w:style>
  <w:style w:type="paragraph" w:customStyle="1" w:styleId="xl66">
    <w:name w:val="xl66"/>
    <w:basedOn w:val="Normal"/>
    <w:qFormat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b/>
      <w:bCs/>
      <w:kern w:val="0"/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table" w:customStyle="1" w:styleId="1">
    <w:name w:val="网格型1"/>
    <w:basedOn w:val="TableNormal"/>
    <w:uiPriority w:val="59"/>
    <w:qFormat/>
    <w:rPr>
      <w:rFonts w:cs="Times New Roman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t-baf-word-clickable">
    <w:name w:val="gt-baf-word-clickable"/>
    <w:basedOn w:val="DefaultParagraphFont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081</Words>
  <Characters>7670</Characters>
  <Application>Microsoft Office Word</Application>
  <DocSecurity>0</DocSecurity>
  <Lines>1095</Lines>
  <Paragraphs>1093</Paragraphs>
  <ScaleCrop>false</ScaleCrop>
  <Company/>
  <LinksUpToDate>false</LinksUpToDate>
  <CharactersWithSpaces>7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EBACONG</cp:lastModifiedBy>
  <cp:revision>7</cp:revision>
  <dcterms:created xsi:type="dcterms:W3CDTF">2018-11-08T01:49:00Z</dcterms:created>
  <dcterms:modified xsi:type="dcterms:W3CDTF">2018-11-26T2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